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3CC75" w14:textId="77777777" w:rsidR="00B60C38" w:rsidRDefault="00B60C38">
      <w:pPr>
        <w:rPr>
          <w:rFonts w:ascii="Times New Roman" w:hAnsi="Times New Roman" w:cs="Times New Roman"/>
          <w:sz w:val="24"/>
          <w:szCs w:val="24"/>
        </w:rPr>
      </w:pPr>
    </w:p>
    <w:p w14:paraId="1ED28C52" w14:textId="04440CD2" w:rsidR="00B60C38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62FF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62F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ame of primer</w:t>
      </w:r>
    </w:p>
    <w:tbl>
      <w:tblPr>
        <w:tblStyle w:val="TableGrid"/>
        <w:tblpPr w:leftFromText="180" w:rightFromText="180" w:vertAnchor="page" w:horzAnchor="margin" w:tblpX="1" w:tblpY="220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B60C38" w14:paraId="68EA5211" w14:textId="77777777">
        <w:tc>
          <w:tcPr>
            <w:tcW w:w="8296" w:type="dxa"/>
            <w:gridSpan w:val="2"/>
            <w:tcBorders>
              <w:tl2br w:val="nil"/>
              <w:tr2bl w:val="nil"/>
            </w:tcBorders>
          </w:tcPr>
          <w:p w14:paraId="51443946" w14:textId="77777777" w:rsidR="00B60C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quence of primer</w:t>
            </w:r>
          </w:p>
        </w:tc>
      </w:tr>
      <w:tr w:rsidR="00B60C38" w14:paraId="622DC033" w14:textId="77777777">
        <w:trPr>
          <w:trHeight w:val="2526"/>
        </w:trPr>
        <w:tc>
          <w:tcPr>
            <w:tcW w:w="2405" w:type="dxa"/>
            <w:tcBorders>
              <w:tl2br w:val="nil"/>
              <w:tr2bl w:val="nil"/>
            </w:tcBorders>
          </w:tcPr>
          <w:p w14:paraId="2261E86D" w14:textId="77777777" w:rsidR="00B60C38" w:rsidRDefault="00000000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25b-2-3p</w:t>
            </w:r>
          </w:p>
          <w:p w14:paraId="6538490C" w14:textId="77777777" w:rsidR="00B60C38" w:rsidRDefault="00000000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5-3p</w:t>
            </w:r>
          </w:p>
          <w:p w14:paraId="1004AAF8" w14:textId="77777777" w:rsidR="00B60C38" w:rsidRDefault="00000000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09-3p</w:t>
            </w:r>
          </w:p>
          <w:p w14:paraId="25DE2967" w14:textId="77777777" w:rsidR="00B60C38" w:rsidRDefault="00000000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25-3p</w:t>
            </w:r>
          </w:p>
          <w:p w14:paraId="58165061" w14:textId="77777777" w:rsidR="00B60C38" w:rsidRDefault="00000000">
            <w:pPr>
              <w:spacing w:line="360" w:lineRule="auto"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399CAF0C" w14:textId="77777777" w:rsidR="00B60C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-CAAGTCAGGCTCTTGGGAC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  <w:p w14:paraId="5BAE83ED" w14:textId="77777777" w:rsidR="00B60C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-GGATTCCTGGAAATACTGTTC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  <w:p w14:paraId="2E977E25" w14:textId="77777777" w:rsidR="00B60C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-ATGTTGCTCGGTGAACCCC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  <w:p w14:paraId="6FE174A3" w14:textId="77777777" w:rsidR="00B60C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-GACTATAGAACTTTCCCCCT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  <w:p w14:paraId="16C43153" w14:textId="77777777" w:rsidR="00B60C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′-CTCGCTTCGGCAGCACATATACT-3′</w:t>
            </w:r>
          </w:p>
          <w:p w14:paraId="374C2604" w14:textId="77777777" w:rsidR="00B60C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5′-ACGCTTCACGAATTTGCGTGTC-3′</w:t>
            </w:r>
          </w:p>
        </w:tc>
      </w:tr>
    </w:tbl>
    <w:p w14:paraId="0EF7B708" w14:textId="77777777" w:rsidR="00B60C38" w:rsidRDefault="00B60C38">
      <w:pPr>
        <w:rPr>
          <w:rFonts w:ascii="Times New Roman" w:hAnsi="Times New Roman" w:cs="Times New Roman"/>
          <w:sz w:val="24"/>
          <w:szCs w:val="24"/>
        </w:rPr>
      </w:pPr>
    </w:p>
    <w:p w14:paraId="6951D606" w14:textId="77777777" w:rsidR="00B60C38" w:rsidRDefault="00B60C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775" w:tblpY="31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4087"/>
        <w:gridCol w:w="858"/>
        <w:gridCol w:w="1443"/>
      </w:tblGrid>
      <w:tr w:rsidR="00B60C38" w14:paraId="66B87022" w14:textId="77777777">
        <w:trPr>
          <w:trHeight w:val="293"/>
        </w:trPr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14:paraId="723D6D03" w14:textId="12EF600A" w:rsidR="00B60C38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</w:t>
            </w:r>
            <w:r w:rsidR="00C62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 Probes for FISH</w:t>
            </w:r>
          </w:p>
        </w:tc>
      </w:tr>
      <w:tr w:rsidR="00B60C38" w14:paraId="6995F180" w14:textId="77777777">
        <w:trPr>
          <w:trHeight w:val="293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E3255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RNA</w:t>
            </w:r>
          </w:p>
        </w:tc>
        <w:tc>
          <w:tcPr>
            <w:tcW w:w="4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0F774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SH Prob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08078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bl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5FEC0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</w:tr>
      <w:tr w:rsidR="00B60C38" w14:paraId="4E4F8D3C" w14:textId="77777777">
        <w:tc>
          <w:tcPr>
            <w:tcW w:w="2114" w:type="dxa"/>
            <w:tcBorders>
              <w:top w:val="single" w:sz="4" w:space="0" w:color="auto"/>
            </w:tcBorders>
          </w:tcPr>
          <w:p w14:paraId="26DD5A6C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125b-2-3p</w:t>
            </w:r>
          </w:p>
        </w:tc>
        <w:tc>
          <w:tcPr>
            <w:tcW w:w="4087" w:type="dxa"/>
            <w:tcBorders>
              <w:top w:val="single" w:sz="4" w:space="0" w:color="auto"/>
            </w:tcBorders>
          </w:tcPr>
          <w:p w14:paraId="39B8CA04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CCCAAGAGCC+TGACT+TGTGA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7BE89A05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22AA1798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4E4C8956" w14:textId="77777777">
        <w:tc>
          <w:tcPr>
            <w:tcW w:w="2114" w:type="dxa"/>
          </w:tcPr>
          <w:p w14:paraId="7576B0E2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145-3p </w:t>
            </w:r>
          </w:p>
        </w:tc>
        <w:tc>
          <w:tcPr>
            <w:tcW w:w="4087" w:type="dxa"/>
          </w:tcPr>
          <w:p w14:paraId="0AA8F423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AACAGTAT+TTCCAGGAA+TCC </w:t>
            </w:r>
          </w:p>
        </w:tc>
        <w:tc>
          <w:tcPr>
            <w:tcW w:w="878" w:type="dxa"/>
          </w:tcPr>
          <w:p w14:paraId="1071241A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3</w:t>
            </w:r>
          </w:p>
        </w:tc>
        <w:tc>
          <w:tcPr>
            <w:tcW w:w="1443" w:type="dxa"/>
            <w:shd w:val="clear" w:color="auto" w:fill="auto"/>
          </w:tcPr>
          <w:p w14:paraId="327E63B9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79493966" w14:textId="77777777">
        <w:tc>
          <w:tcPr>
            <w:tcW w:w="2114" w:type="dxa"/>
          </w:tcPr>
          <w:p w14:paraId="1E32BE63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409-3p</w:t>
            </w:r>
          </w:p>
        </w:tc>
        <w:tc>
          <w:tcPr>
            <w:tcW w:w="4087" w:type="dxa"/>
          </w:tcPr>
          <w:p w14:paraId="5AAC4A75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GGGT+TCACCGAGCAACAT+TC </w:t>
            </w:r>
          </w:p>
        </w:tc>
        <w:tc>
          <w:tcPr>
            <w:tcW w:w="878" w:type="dxa"/>
          </w:tcPr>
          <w:p w14:paraId="6E603E4E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3</w:t>
            </w:r>
          </w:p>
        </w:tc>
        <w:tc>
          <w:tcPr>
            <w:tcW w:w="1443" w:type="dxa"/>
            <w:shd w:val="clear" w:color="auto" w:fill="auto"/>
          </w:tcPr>
          <w:p w14:paraId="4F7096C3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76BC3E7" w14:textId="77777777">
        <w:tc>
          <w:tcPr>
            <w:tcW w:w="2114" w:type="dxa"/>
          </w:tcPr>
          <w:p w14:paraId="4635D37B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625-3p</w:t>
            </w:r>
          </w:p>
        </w:tc>
        <w:tc>
          <w:tcPr>
            <w:tcW w:w="4087" w:type="dxa"/>
          </w:tcPr>
          <w:p w14:paraId="410B8851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GAGGGGGAAAGT+TCTA+TAGTC </w:t>
            </w:r>
          </w:p>
        </w:tc>
        <w:tc>
          <w:tcPr>
            <w:tcW w:w="878" w:type="dxa"/>
          </w:tcPr>
          <w:p w14:paraId="24BAB279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3</w:t>
            </w:r>
          </w:p>
        </w:tc>
        <w:tc>
          <w:tcPr>
            <w:tcW w:w="1443" w:type="dxa"/>
            <w:shd w:val="clear" w:color="auto" w:fill="auto"/>
          </w:tcPr>
          <w:p w14:paraId="095ADE8F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</w:tbl>
    <w:p w14:paraId="2341DD02" w14:textId="77777777" w:rsidR="00B60C38" w:rsidRDefault="00B60C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4003"/>
        <w:gridCol w:w="2013"/>
      </w:tblGrid>
      <w:tr w:rsidR="00B60C38" w14:paraId="43582B6A" w14:textId="77777777">
        <w:trPr>
          <w:trHeight w:val="312"/>
        </w:trPr>
        <w:tc>
          <w:tcPr>
            <w:tcW w:w="8522" w:type="dxa"/>
            <w:gridSpan w:val="3"/>
            <w:tcBorders>
              <w:top w:val="nil"/>
            </w:tcBorders>
          </w:tcPr>
          <w:p w14:paraId="76A98B85" w14:textId="41AC75B5" w:rsidR="00B60C38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</w:t>
            </w:r>
            <w:r w:rsidR="00C62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 Sequence of mimics</w:t>
            </w:r>
          </w:p>
        </w:tc>
      </w:tr>
      <w:tr w:rsidR="00B60C38" w14:paraId="36905A83" w14:textId="77777777">
        <w:trPr>
          <w:trHeight w:val="312"/>
        </w:trPr>
        <w:tc>
          <w:tcPr>
            <w:tcW w:w="2441" w:type="dxa"/>
            <w:shd w:val="clear" w:color="auto" w:fill="auto"/>
          </w:tcPr>
          <w:p w14:paraId="26C32C2F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mics</w:t>
            </w:r>
          </w:p>
        </w:tc>
        <w:tc>
          <w:tcPr>
            <w:tcW w:w="4003" w:type="dxa"/>
            <w:shd w:val="clear" w:color="auto" w:fill="auto"/>
          </w:tcPr>
          <w:p w14:paraId="75DC9836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  <w:tc>
          <w:tcPr>
            <w:tcW w:w="2078" w:type="dxa"/>
            <w:shd w:val="clear" w:color="auto" w:fill="auto"/>
          </w:tcPr>
          <w:p w14:paraId="44B93408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</w:tr>
      <w:tr w:rsidR="00B60C38" w14:paraId="0FEC453C" w14:textId="77777777">
        <w:tc>
          <w:tcPr>
            <w:tcW w:w="2441" w:type="dxa"/>
            <w:tcBorders>
              <w:bottom w:val="nil"/>
            </w:tcBorders>
            <w:shd w:val="clear" w:color="auto" w:fill="auto"/>
          </w:tcPr>
          <w:p w14:paraId="0B457C86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125b-2-3p</w:t>
            </w:r>
          </w:p>
        </w:tc>
        <w:tc>
          <w:tcPr>
            <w:tcW w:w="4003" w:type="dxa"/>
            <w:tcBorders>
              <w:bottom w:val="nil"/>
            </w:tcBorders>
          </w:tcPr>
          <w:p w14:paraId="6AC03D1F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CACAAGUCAGGCUCUUGGGAC </w:t>
            </w:r>
          </w:p>
        </w:tc>
        <w:tc>
          <w:tcPr>
            <w:tcW w:w="2078" w:type="dxa"/>
            <w:tcBorders>
              <w:bottom w:val="nil"/>
            </w:tcBorders>
          </w:tcPr>
          <w:p w14:paraId="11C9FBB4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7DD416EE" w14:textId="77777777"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</w:tcPr>
          <w:p w14:paraId="31BF3B6C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1D554A0B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AAGAGCCUGACUUGUGAUU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109A0050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921C94B" w14:textId="77777777"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</w:tcPr>
          <w:p w14:paraId="6AAF72E3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145-3p 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65D75902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UUCCUGGAAAUACUGUUCU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070FF31D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85939FF" w14:textId="77777777">
        <w:tc>
          <w:tcPr>
            <w:tcW w:w="2441" w:type="dxa"/>
            <w:tcBorders>
              <w:top w:val="nil"/>
              <w:bottom w:val="nil"/>
            </w:tcBorders>
            <w:shd w:val="clear" w:color="auto" w:fill="auto"/>
          </w:tcPr>
          <w:p w14:paraId="242F5E7D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4B8820CD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ACAGUAUUUCCAGGAAUCCUU 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5C39992A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75602A4E" w14:textId="77777777">
        <w:tc>
          <w:tcPr>
            <w:tcW w:w="2441" w:type="dxa"/>
            <w:tcBorders>
              <w:top w:val="nil"/>
              <w:bottom w:val="nil"/>
            </w:tcBorders>
          </w:tcPr>
          <w:p w14:paraId="58D49C04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409-3p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7F270AFF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AAUGUUGCUCGGUGAACCCCU 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5D2190B2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754BABB" w14:textId="77777777">
        <w:tc>
          <w:tcPr>
            <w:tcW w:w="2441" w:type="dxa"/>
            <w:tcBorders>
              <w:top w:val="nil"/>
              <w:bottom w:val="nil"/>
            </w:tcBorders>
          </w:tcPr>
          <w:p w14:paraId="778C6556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4DB36651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GGUUCACCGAGCAACAUUCUU 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4A47B92D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C0B0A10" w14:textId="77777777">
        <w:tc>
          <w:tcPr>
            <w:tcW w:w="2441" w:type="dxa"/>
            <w:tcBorders>
              <w:top w:val="nil"/>
              <w:bottom w:val="nil"/>
            </w:tcBorders>
          </w:tcPr>
          <w:p w14:paraId="15FCB71C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625-3p</w:t>
            </w:r>
          </w:p>
        </w:tc>
        <w:tc>
          <w:tcPr>
            <w:tcW w:w="4003" w:type="dxa"/>
            <w:tcBorders>
              <w:top w:val="nil"/>
              <w:bottom w:val="nil"/>
            </w:tcBorders>
          </w:tcPr>
          <w:p w14:paraId="58EAEED8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ACUAUAGAACUUUCCCCCUCA 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08D1843A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D45CD0B" w14:textId="77777777">
        <w:tc>
          <w:tcPr>
            <w:tcW w:w="2441" w:type="dxa"/>
            <w:tcBorders>
              <w:top w:val="nil"/>
            </w:tcBorders>
          </w:tcPr>
          <w:p w14:paraId="75B9799D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3" w:type="dxa"/>
            <w:tcBorders>
              <w:top w:val="nil"/>
            </w:tcBorders>
          </w:tcPr>
          <w:p w14:paraId="224D8764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GGGAAAGUUCUAUAGUCUU</w:t>
            </w:r>
          </w:p>
        </w:tc>
        <w:tc>
          <w:tcPr>
            <w:tcW w:w="2078" w:type="dxa"/>
            <w:tcBorders>
              <w:top w:val="nil"/>
            </w:tcBorders>
          </w:tcPr>
          <w:p w14:paraId="240E0ABE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</w:tbl>
    <w:p w14:paraId="658B4A25" w14:textId="77777777" w:rsidR="00B60C38" w:rsidRDefault="00B60C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4605"/>
        <w:gridCol w:w="1557"/>
      </w:tblGrid>
      <w:tr w:rsidR="00B60C38" w14:paraId="43B36EC6" w14:textId="77777777">
        <w:trPr>
          <w:trHeight w:val="293"/>
        </w:trPr>
        <w:tc>
          <w:tcPr>
            <w:tcW w:w="8522" w:type="dxa"/>
            <w:gridSpan w:val="3"/>
            <w:tcBorders>
              <w:top w:val="nil"/>
            </w:tcBorders>
          </w:tcPr>
          <w:p w14:paraId="3E719B62" w14:textId="77777777" w:rsidR="00B60C38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ble 4. Sequence of inhibor</w:t>
            </w:r>
          </w:p>
        </w:tc>
      </w:tr>
      <w:tr w:rsidR="00B60C38" w14:paraId="3C4FC324" w14:textId="77777777">
        <w:trPr>
          <w:trHeight w:val="293"/>
        </w:trPr>
        <w:tc>
          <w:tcPr>
            <w:tcW w:w="2281" w:type="dxa"/>
            <w:shd w:val="clear" w:color="auto" w:fill="auto"/>
          </w:tcPr>
          <w:p w14:paraId="772A5E14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hibitor</w:t>
            </w:r>
          </w:p>
        </w:tc>
        <w:tc>
          <w:tcPr>
            <w:tcW w:w="4670" w:type="dxa"/>
            <w:shd w:val="clear" w:color="auto" w:fill="auto"/>
          </w:tcPr>
          <w:p w14:paraId="13E2FE25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 and antisence</w:t>
            </w:r>
          </w:p>
        </w:tc>
        <w:tc>
          <w:tcPr>
            <w:tcW w:w="1571" w:type="dxa"/>
            <w:shd w:val="clear" w:color="auto" w:fill="auto"/>
          </w:tcPr>
          <w:p w14:paraId="26CA7472" w14:textId="77777777" w:rsidR="00B60C38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</w:tr>
      <w:tr w:rsidR="00B60C38" w14:paraId="71896E2F" w14:textId="77777777">
        <w:tc>
          <w:tcPr>
            <w:tcW w:w="2281" w:type="dxa"/>
            <w:tcBorders>
              <w:bottom w:val="nil"/>
            </w:tcBorders>
            <w:shd w:val="clear" w:color="auto" w:fill="auto"/>
          </w:tcPr>
          <w:p w14:paraId="27C6FE0C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125b-2-3p</w:t>
            </w:r>
          </w:p>
        </w:tc>
        <w:tc>
          <w:tcPr>
            <w:tcW w:w="4670" w:type="dxa"/>
            <w:tcBorders>
              <w:bottom w:val="nil"/>
            </w:tcBorders>
          </w:tcPr>
          <w:p w14:paraId="41FF187E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'-GUCCCAAGAGCCUGACUUGUGA-3' </w:t>
            </w:r>
          </w:p>
        </w:tc>
        <w:tc>
          <w:tcPr>
            <w:tcW w:w="1571" w:type="dxa"/>
            <w:tcBorders>
              <w:bottom w:val="nil"/>
            </w:tcBorders>
          </w:tcPr>
          <w:p w14:paraId="5F2BE98C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58957252" w14:textId="77777777"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5A1C5257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bottom w:val="nil"/>
            </w:tcBorders>
          </w:tcPr>
          <w:p w14:paraId="2D559AC4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'-CAGGGUUCUCGGACUGAACACU-5'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</w:tcPr>
          <w:p w14:paraId="65D2C9E4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902AABE" w14:textId="77777777"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39F5B8FE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145-3p </w:t>
            </w:r>
          </w:p>
        </w:tc>
        <w:tc>
          <w:tcPr>
            <w:tcW w:w="4670" w:type="dxa"/>
            <w:tcBorders>
              <w:top w:val="nil"/>
              <w:bottom w:val="nil"/>
            </w:tcBorders>
          </w:tcPr>
          <w:p w14:paraId="20168F95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'-AGAACAGUAUUUCCAGGAAUCC-3' 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D766D16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333BBF5D" w14:textId="77777777"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</w:tcPr>
          <w:p w14:paraId="0E9C5879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bottom w:val="nil"/>
            </w:tcBorders>
          </w:tcPr>
          <w:p w14:paraId="42116E15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'-UCUUGUCAUAAAGGUCCUUAGG-5'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</w:tcPr>
          <w:p w14:paraId="1E25620A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48D6BB4F" w14:textId="77777777">
        <w:tc>
          <w:tcPr>
            <w:tcW w:w="2281" w:type="dxa"/>
            <w:tcBorders>
              <w:top w:val="nil"/>
              <w:bottom w:val="nil"/>
            </w:tcBorders>
          </w:tcPr>
          <w:p w14:paraId="381DE4C7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409-3p</w:t>
            </w:r>
          </w:p>
        </w:tc>
        <w:tc>
          <w:tcPr>
            <w:tcW w:w="4670" w:type="dxa"/>
            <w:tcBorders>
              <w:top w:val="nil"/>
              <w:bottom w:val="nil"/>
            </w:tcBorders>
          </w:tcPr>
          <w:p w14:paraId="6FA6913F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'-AGGGGUUCACCGAGCAACAUUC-3' 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2367C061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6F2339A3" w14:textId="77777777">
        <w:tc>
          <w:tcPr>
            <w:tcW w:w="2281" w:type="dxa"/>
            <w:tcBorders>
              <w:top w:val="nil"/>
              <w:bottom w:val="nil"/>
            </w:tcBorders>
          </w:tcPr>
          <w:p w14:paraId="21CFB97B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bottom w:val="nil"/>
            </w:tcBorders>
          </w:tcPr>
          <w:p w14:paraId="7469D0C0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'-UCCCCAAGUGGCUCGUUGUAAG-5'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</w:tcPr>
          <w:p w14:paraId="4619F9F1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1DC04C13" w14:textId="77777777">
        <w:tc>
          <w:tcPr>
            <w:tcW w:w="2281" w:type="dxa"/>
            <w:tcBorders>
              <w:top w:val="nil"/>
              <w:bottom w:val="nil"/>
            </w:tcBorders>
          </w:tcPr>
          <w:p w14:paraId="0D6EB488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a-miR-625-3p</w:t>
            </w:r>
          </w:p>
        </w:tc>
        <w:tc>
          <w:tcPr>
            <w:tcW w:w="4670" w:type="dxa"/>
            <w:tcBorders>
              <w:top w:val="nil"/>
              <w:bottom w:val="nil"/>
            </w:tcBorders>
          </w:tcPr>
          <w:p w14:paraId="6AA6D222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'-UGAGGGGGAAAGUUCUAUAGUC-3'  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8BF8CF0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  <w:tr w:rsidR="00B60C38" w14:paraId="14445154" w14:textId="77777777">
        <w:tc>
          <w:tcPr>
            <w:tcW w:w="2281" w:type="dxa"/>
            <w:tcBorders>
              <w:top w:val="nil"/>
            </w:tcBorders>
          </w:tcPr>
          <w:p w14:paraId="1C3A3F39" w14:textId="77777777" w:rsidR="00B60C38" w:rsidRDefault="00B60C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</w:tcBorders>
          </w:tcPr>
          <w:p w14:paraId="507E7393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'-ACUCCCCCUUUCAAGAUAUCAG-5'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</w:tcPr>
          <w:p w14:paraId="17D7D561" w14:textId="77777777" w:rsidR="00B60C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pharma</w:t>
            </w:r>
          </w:p>
        </w:tc>
      </w:tr>
    </w:tbl>
    <w:p w14:paraId="3382EB49" w14:textId="77777777" w:rsidR="00B60C38" w:rsidRDefault="00B60C38">
      <w:pPr>
        <w:rPr>
          <w:rFonts w:ascii="Times New Roman" w:hAnsi="Times New Roman" w:cs="Times New Roman"/>
          <w:sz w:val="24"/>
          <w:szCs w:val="24"/>
        </w:rPr>
      </w:pPr>
    </w:p>
    <w:sectPr w:rsidR="00B60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Q3ZjEzZTkwMmZlZDZlZGQzMzliY2MzMmI2YTU3MWYifQ=="/>
    <w:docVar w:name="KY_MEDREF_DOCUID" w:val="{09EFA111-7F81-4782-9248-E4AADCD0C59C}"/>
    <w:docVar w:name="KY_MEDREF_VERSION" w:val="3"/>
  </w:docVars>
  <w:rsids>
    <w:rsidRoot w:val="0024473C"/>
    <w:rsid w:val="00014745"/>
    <w:rsid w:val="00047DDD"/>
    <w:rsid w:val="001224DB"/>
    <w:rsid w:val="001E3314"/>
    <w:rsid w:val="001F259E"/>
    <w:rsid w:val="0024473C"/>
    <w:rsid w:val="002903E7"/>
    <w:rsid w:val="002C7F5C"/>
    <w:rsid w:val="00301607"/>
    <w:rsid w:val="00421187"/>
    <w:rsid w:val="004443C8"/>
    <w:rsid w:val="004D7D40"/>
    <w:rsid w:val="005052F6"/>
    <w:rsid w:val="005525CB"/>
    <w:rsid w:val="0057084C"/>
    <w:rsid w:val="005B355F"/>
    <w:rsid w:val="005F223A"/>
    <w:rsid w:val="006246F0"/>
    <w:rsid w:val="006914B6"/>
    <w:rsid w:val="00766E5D"/>
    <w:rsid w:val="008D4E22"/>
    <w:rsid w:val="008E4D9E"/>
    <w:rsid w:val="0093420F"/>
    <w:rsid w:val="00983143"/>
    <w:rsid w:val="00B073DD"/>
    <w:rsid w:val="00B60C38"/>
    <w:rsid w:val="00BA5C45"/>
    <w:rsid w:val="00BB28E9"/>
    <w:rsid w:val="00BF388F"/>
    <w:rsid w:val="00C002CA"/>
    <w:rsid w:val="00C62FFC"/>
    <w:rsid w:val="00C64338"/>
    <w:rsid w:val="00CA05AC"/>
    <w:rsid w:val="00CB7E4E"/>
    <w:rsid w:val="00D0493B"/>
    <w:rsid w:val="00D91B22"/>
    <w:rsid w:val="00E12A57"/>
    <w:rsid w:val="00E96B1A"/>
    <w:rsid w:val="00F15AC2"/>
    <w:rsid w:val="00F16A1B"/>
    <w:rsid w:val="00F5140E"/>
    <w:rsid w:val="00F57CC4"/>
    <w:rsid w:val="00FE540A"/>
    <w:rsid w:val="0A057545"/>
    <w:rsid w:val="0F870E2F"/>
    <w:rsid w:val="15A237DA"/>
    <w:rsid w:val="19B5474A"/>
    <w:rsid w:val="1DD24D59"/>
    <w:rsid w:val="22A019D0"/>
    <w:rsid w:val="388C0ADB"/>
    <w:rsid w:val="4E0336C0"/>
    <w:rsid w:val="585835BC"/>
    <w:rsid w:val="5933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530D9"/>
  <w15:docId w15:val="{7C0AC2F4-177F-4154-828D-5105B384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志磊</dc:creator>
  <cp:lastModifiedBy>Jackie T</cp:lastModifiedBy>
  <cp:revision>18</cp:revision>
  <dcterms:created xsi:type="dcterms:W3CDTF">2022-07-15T13:54:00Z</dcterms:created>
  <dcterms:modified xsi:type="dcterms:W3CDTF">2024-10-25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E8EE91850C8430AB22E8F17B4F48046_12</vt:lpwstr>
  </property>
</Properties>
</file>